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7A3C8" w14:textId="77653E68" w:rsidR="00804799" w:rsidRDefault="00804799"/>
    <w:tbl>
      <w:tblPr>
        <w:tblW w:w="21116" w:type="dxa"/>
        <w:tblLook w:val="04A0" w:firstRow="1" w:lastRow="0" w:firstColumn="1" w:lastColumn="0" w:noHBand="0" w:noVBand="1"/>
      </w:tblPr>
      <w:tblGrid>
        <w:gridCol w:w="1308"/>
        <w:gridCol w:w="747"/>
        <w:gridCol w:w="577"/>
        <w:gridCol w:w="1356"/>
        <w:gridCol w:w="1445"/>
        <w:gridCol w:w="6770"/>
        <w:gridCol w:w="2301"/>
        <w:gridCol w:w="5788"/>
        <w:gridCol w:w="824"/>
      </w:tblGrid>
      <w:tr w:rsidR="00DF74E5" w:rsidRPr="00DF74E5" w14:paraId="5A9E1BE4" w14:textId="77777777" w:rsidTr="00DF74E5">
        <w:trPr>
          <w:trHeight w:val="283"/>
        </w:trPr>
        <w:tc>
          <w:tcPr>
            <w:tcW w:w="21116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FAF536" w14:textId="4EBFCBE5" w:rsidR="00DF74E5" w:rsidRPr="00DF74E5" w:rsidRDefault="00FB2894" w:rsidP="00DF74E5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Supplementary table 1</w:t>
            </w:r>
            <w:r w:rsidR="00DF74E5" w:rsidRPr="00DF74E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. Clinical trials regarding immunotherapy combined with chemo(radio)therapy</w:t>
            </w:r>
          </w:p>
        </w:tc>
      </w:tr>
      <w:tr w:rsidR="005C42AF" w:rsidRPr="00DF74E5" w14:paraId="03448DC6" w14:textId="77777777" w:rsidTr="00DF74E5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A0DCA8" w14:textId="77777777" w:rsidR="00DF74E5" w:rsidRPr="00DF74E5" w:rsidRDefault="00DF74E5" w:rsidP="00DF74E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linical trial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3E0945" w14:textId="77777777" w:rsidR="00DF74E5" w:rsidRPr="00DF74E5" w:rsidRDefault="00DF74E5" w:rsidP="00DF74E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Phase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F6A02A" w14:textId="77777777" w:rsidR="00DF74E5" w:rsidRPr="00DF74E5" w:rsidRDefault="00DF74E5" w:rsidP="00DF74E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6B4E16" w14:textId="77777777" w:rsidR="00DF74E5" w:rsidRPr="00DF74E5" w:rsidRDefault="00DF74E5" w:rsidP="00DF74E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Dru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9F9250" w14:textId="77777777" w:rsidR="00DF74E5" w:rsidRPr="00DF74E5" w:rsidRDefault="00DF74E5" w:rsidP="00DF74E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Condi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BCC554" w14:textId="77777777" w:rsidR="00DF74E5" w:rsidRPr="00DF74E5" w:rsidRDefault="00DF74E5" w:rsidP="00DF74E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Interven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EAFF2F" w14:textId="678A696E" w:rsidR="00DF74E5" w:rsidRPr="00DF74E5" w:rsidRDefault="00DF74E5" w:rsidP="00DF74E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Primary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endpoi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4C80F2" w14:textId="6E32A854" w:rsidR="00DF74E5" w:rsidRPr="00DF74E5" w:rsidRDefault="00DF74E5" w:rsidP="00DF74E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Secondary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endpoints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FB99B5" w14:textId="77777777" w:rsidR="00DF74E5" w:rsidRPr="00DF74E5" w:rsidRDefault="00DF74E5" w:rsidP="00DF74E5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Time</w:t>
            </w:r>
          </w:p>
        </w:tc>
      </w:tr>
      <w:tr w:rsidR="005C42AF" w:rsidRPr="00DF74E5" w14:paraId="3FA41FCC" w14:textId="77777777" w:rsidTr="00DF74E5">
        <w:trPr>
          <w:trHeight w:val="32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FF904F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767295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502D6D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EB696A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37F7E6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relizum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2E1E13" w14:textId="11898660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44B1EC" w14:textId="674555CD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cycles of camrelizumab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bumin paclitaxel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plat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6A573E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R,PFS,OS,DCR,pC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A1BB51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9BEB70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1-2023</w:t>
            </w:r>
          </w:p>
        </w:tc>
      </w:tr>
      <w:tr w:rsidR="005C42AF" w:rsidRPr="00DF74E5" w14:paraId="0E675EC8" w14:textId="77777777" w:rsidTr="00DF74E5">
        <w:trPr>
          <w:trHeight w:val="566"/>
        </w:trPr>
        <w:tc>
          <w:tcPr>
            <w:tcW w:w="0" w:type="auto"/>
            <w:shd w:val="clear" w:color="auto" w:fill="auto"/>
            <w:vAlign w:val="center"/>
            <w:hideMark/>
          </w:tcPr>
          <w:p w14:paraId="1664B58C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506138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0956692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/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6E8CB70B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571031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relizum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14F08E" w14:textId="63F4D0A3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5D5FBD" w14:textId="74240E4C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relizumab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clitaxel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plat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2E9B93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,M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12F592" w14:textId="192A9B9C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S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663D176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0-2025</w:t>
            </w:r>
          </w:p>
        </w:tc>
      </w:tr>
      <w:tr w:rsidR="005C42AF" w:rsidRPr="00DF74E5" w14:paraId="2732EB65" w14:textId="77777777" w:rsidTr="00DF74E5">
        <w:trPr>
          <w:trHeight w:val="566"/>
        </w:trPr>
        <w:tc>
          <w:tcPr>
            <w:tcW w:w="0" w:type="auto"/>
            <w:shd w:val="clear" w:color="auto" w:fill="auto"/>
            <w:vAlign w:val="center"/>
            <w:hideMark/>
          </w:tcPr>
          <w:p w14:paraId="2EABDA00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225364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1D70673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011F1218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05CB8F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relizum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5EE034" w14:textId="41F4ED28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CBF328" w14:textId="74BD1790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cycles of camrelizumab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bumin-bound paclitaxel</w:t>
            </w:r>
            <w:r w:rsidR="001773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plat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3C39EF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87534D" w14:textId="69197985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R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59383C5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0-2021</w:t>
            </w:r>
          </w:p>
        </w:tc>
      </w:tr>
      <w:tr w:rsidR="005C42AF" w:rsidRPr="00DF74E5" w14:paraId="73B2F796" w14:textId="77777777" w:rsidTr="00DF74E5">
        <w:trPr>
          <w:trHeight w:val="292"/>
        </w:trPr>
        <w:tc>
          <w:tcPr>
            <w:tcW w:w="0" w:type="auto"/>
            <w:shd w:val="clear" w:color="auto" w:fill="auto"/>
            <w:vAlign w:val="center"/>
            <w:hideMark/>
          </w:tcPr>
          <w:p w14:paraId="677D3876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200691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9EBFE9A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7D933DD2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B7A65D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relizum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76080A" w14:textId="6C3AFF9B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1F41B3" w14:textId="5B6D80EA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cycles of camrelizumab</w:t>
            </w:r>
            <w:r w:rsidR="001773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currently with 40Gy+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28303F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CF878C" w14:textId="1157D895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98FFB93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8-2021</w:t>
            </w:r>
          </w:p>
        </w:tc>
      </w:tr>
      <w:tr w:rsidR="005C42AF" w:rsidRPr="00DF74E5" w14:paraId="704B4010" w14:textId="77777777" w:rsidTr="00DF74E5">
        <w:trPr>
          <w:trHeight w:val="566"/>
        </w:trPr>
        <w:tc>
          <w:tcPr>
            <w:tcW w:w="0" w:type="auto"/>
            <w:shd w:val="clear" w:color="auto" w:fill="auto"/>
            <w:vAlign w:val="center"/>
            <w:hideMark/>
          </w:tcPr>
          <w:p w14:paraId="33D136BF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917966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C2DFD99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0B66C9FA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5F24CF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mrelizum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13DA63" w14:textId="2E6CC29D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ADE2DB" w14:textId="22EC6CAC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cycles of camrelizumab, docetaxel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daplati</w:t>
            </w:r>
            <w:r w:rsidR="0017734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E4B728" w14:textId="2C8C1AEA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R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53844D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,OS,DFS,Lymph node derating rate,R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B0740BC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0-2022</w:t>
            </w:r>
          </w:p>
        </w:tc>
      </w:tr>
      <w:tr w:rsidR="005C42AF" w:rsidRPr="00DF74E5" w14:paraId="39FEE470" w14:textId="77777777" w:rsidTr="00DF74E5">
        <w:trPr>
          <w:trHeight w:val="1698"/>
        </w:trPr>
        <w:tc>
          <w:tcPr>
            <w:tcW w:w="0" w:type="auto"/>
            <w:shd w:val="clear" w:color="auto" w:fill="auto"/>
            <w:vAlign w:val="center"/>
            <w:hideMark/>
          </w:tcPr>
          <w:p w14:paraId="11E5A8DD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2998268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28BF449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3E2771BB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42EB47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mbroliz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48BC30" w14:textId="62506E5D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C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 of G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685C86" w14:textId="47BA80C3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hort1: Induction chemotherap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taxol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platin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RT(taxol/carboplatin/pembrolizumab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+pembrolizumab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Cohort2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uc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motherap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taxol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platin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mbrolizumab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R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taxol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platin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mbrolizumab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mbroliz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B24769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6A72F7" w14:textId="16BA423A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0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an survival rates,1-year OS,Reduction of local immune infiltration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FC95642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-2021</w:t>
            </w:r>
          </w:p>
        </w:tc>
      </w:tr>
      <w:tr w:rsidR="005C42AF" w:rsidRPr="00DF74E5" w14:paraId="71085241" w14:textId="77777777" w:rsidTr="00DF74E5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14:paraId="028E7AF4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792347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F0F8316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0124AF6D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6A9733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mbroliz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377EFB" w14:textId="1D72CAB1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0F4784" w14:textId="4C175B31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OSS regimen concurrently with pembrolizumab,41.4Gy+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374EBF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fe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D4CD46" w14:textId="6C11943B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asibility;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;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diographic response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AD3F91B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-2020</w:t>
            </w:r>
          </w:p>
        </w:tc>
      </w:tr>
      <w:tr w:rsidR="005C42AF" w:rsidRPr="00DF74E5" w14:paraId="2DEEE5D5" w14:textId="77777777" w:rsidTr="00DF74E5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14:paraId="67487275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435197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15BF39B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1F9D59E0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8DB4AC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mbroliz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592392" w14:textId="42A6D62E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B65FE6" w14:textId="2662DABA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OSS regimen concurrently with pembrolizumab,41.4Gy+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89B573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02CDC6" w14:textId="4B2EA632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year DF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29D0C55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0-2025</w:t>
            </w:r>
          </w:p>
        </w:tc>
      </w:tr>
      <w:tr w:rsidR="005C42AF" w:rsidRPr="00DF74E5" w14:paraId="52C9B340" w14:textId="77777777" w:rsidTr="00DF74E5">
        <w:trPr>
          <w:trHeight w:val="575"/>
        </w:trPr>
        <w:tc>
          <w:tcPr>
            <w:tcW w:w="0" w:type="auto"/>
            <w:shd w:val="clear" w:color="auto" w:fill="auto"/>
            <w:vAlign w:val="center"/>
            <w:hideMark/>
          </w:tcPr>
          <w:p w14:paraId="40F3E4C3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389177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79BD225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5FD9D651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FFCB73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mbroliz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2CD570" w14:textId="157367DF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0521A6" w14:textId="2EF9C3A3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cycles of pembrolizumab, paclitaxel, cisplat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E8AFBA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AA44EB" w14:textId="1DCF7151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R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S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 derating rate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422B6C0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0-2022</w:t>
            </w:r>
          </w:p>
        </w:tc>
      </w:tr>
      <w:tr w:rsidR="005C42AF" w:rsidRPr="00DF74E5" w14:paraId="315267EC" w14:textId="77777777" w:rsidTr="00DF74E5">
        <w:trPr>
          <w:trHeight w:val="978"/>
        </w:trPr>
        <w:tc>
          <w:tcPr>
            <w:tcW w:w="0" w:type="auto"/>
            <w:shd w:val="clear" w:color="auto" w:fill="auto"/>
            <w:vAlign w:val="center"/>
            <w:hideMark/>
          </w:tcPr>
          <w:p w14:paraId="1EEE6D60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807673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BE6CE85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208DAB92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FBBF0D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mbroliz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DD4CB5" w14:textId="0764A298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D4A6AE" w14:textId="0B6E8EA1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m1: 3 cycles of pembrolizumab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clitax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platin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mbrolizumab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Arm2:  5 cycles of paclitaxel, cisplatin concurrently with 41.4Gy +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0B1C67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4D884A" w14:textId="0421D54C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S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R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R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oL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47255CE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1-2028</w:t>
            </w:r>
          </w:p>
        </w:tc>
      </w:tr>
      <w:tr w:rsidR="005C42AF" w:rsidRPr="00DF74E5" w14:paraId="3BECADB7" w14:textId="77777777" w:rsidTr="00DF74E5">
        <w:trPr>
          <w:trHeight w:val="566"/>
        </w:trPr>
        <w:tc>
          <w:tcPr>
            <w:tcW w:w="0" w:type="auto"/>
            <w:shd w:val="clear" w:color="auto" w:fill="auto"/>
            <w:vAlign w:val="center"/>
            <w:hideMark/>
          </w:tcPr>
          <w:p w14:paraId="4169A964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2844075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D94474F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0C805D58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89C2ED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mbroliz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07BC4A" w14:textId="6B37A376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CF3395" w14:textId="5FBCA104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R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taxol/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platin, 44.1Gy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currently with pembrolizuma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mbroliz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FAA6A8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D85877" w14:textId="78F78B98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ologic response rat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DC6BA7A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-2022</w:t>
            </w:r>
          </w:p>
        </w:tc>
      </w:tr>
      <w:tr w:rsidR="005C42AF" w:rsidRPr="00DF74E5" w14:paraId="51C50ADD" w14:textId="77777777" w:rsidTr="00DF74E5">
        <w:trPr>
          <w:trHeight w:val="566"/>
        </w:trPr>
        <w:tc>
          <w:tcPr>
            <w:tcW w:w="0" w:type="auto"/>
            <w:shd w:val="clear" w:color="auto" w:fill="auto"/>
            <w:vAlign w:val="center"/>
            <w:hideMark/>
          </w:tcPr>
          <w:p w14:paraId="01D125B1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06449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F9FB378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3CB4D6F7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A7A072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mbroliz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C2D94E" w14:textId="224C517F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, AC of stomach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EJ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175F68" w14:textId="3B8C2D56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cycles of pembrolizumab concurrently with CROSS regimen, 45Gy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cycles of Pembroliz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B3BE19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908A18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fety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80E905D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-2023</w:t>
            </w:r>
          </w:p>
        </w:tc>
      </w:tr>
      <w:tr w:rsidR="005C42AF" w:rsidRPr="00DF74E5" w14:paraId="3D2B5476" w14:textId="77777777" w:rsidTr="00DF74E5">
        <w:trPr>
          <w:trHeight w:val="609"/>
        </w:trPr>
        <w:tc>
          <w:tcPr>
            <w:tcW w:w="0" w:type="auto"/>
            <w:shd w:val="clear" w:color="auto" w:fill="auto"/>
            <w:vAlign w:val="center"/>
            <w:hideMark/>
          </w:tcPr>
          <w:p w14:paraId="0F3E9A47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437212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FB14F09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003203C9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C7DEB5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ripali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B7916F" w14:textId="6BE959E1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5322B3" w14:textId="3A6BE01F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cycles of paclitaxel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platin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cycles of toripalimab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40mg)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cycles of toripalimab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40mg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67151B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A16BBF" w14:textId="78DABF51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year DFS/O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atment-related AE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8AF6E68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0-2023</w:t>
            </w:r>
          </w:p>
        </w:tc>
      </w:tr>
      <w:tr w:rsidR="005C42AF" w:rsidRPr="00DF74E5" w14:paraId="135F47A6" w14:textId="77777777" w:rsidTr="00DF74E5">
        <w:trPr>
          <w:trHeight w:val="609"/>
        </w:trPr>
        <w:tc>
          <w:tcPr>
            <w:tcW w:w="0" w:type="auto"/>
            <w:shd w:val="clear" w:color="auto" w:fill="auto"/>
            <w:vAlign w:val="center"/>
            <w:hideMark/>
          </w:tcPr>
          <w:p w14:paraId="4254140D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64425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E9200C1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3233B146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249703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ripali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C1F3A2" w14:textId="0290629E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AC4167" w14:textId="651A54AA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cycles of paclitaxel liposome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platin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UC=2) concurrently with 3 cycles of toripalimab</w:t>
            </w:r>
            <w:r w:rsidR="001773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41.4Gy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55E50E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4145B8" w14:textId="6A602B21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atment-related AE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year OS/DF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R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R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0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91C7272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2-2024</w:t>
            </w:r>
          </w:p>
        </w:tc>
      </w:tr>
      <w:tr w:rsidR="005C42AF" w:rsidRPr="00DF74E5" w14:paraId="49ECE50E" w14:textId="77777777" w:rsidTr="00DF74E5">
        <w:trPr>
          <w:trHeight w:val="652"/>
        </w:trPr>
        <w:tc>
          <w:tcPr>
            <w:tcW w:w="0" w:type="auto"/>
            <w:shd w:val="clear" w:color="auto" w:fill="auto"/>
            <w:vAlign w:val="center"/>
            <w:hideMark/>
          </w:tcPr>
          <w:p w14:paraId="494C62AD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280822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272699B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4A4A2238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0FA00E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ripali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7BE72C" w14:textId="7823EA3D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602B4C" w14:textId="273626D2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m1: 2 cycles of paclitaxel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platin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ripalimab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Arm2:  2 cycles of paclitaxel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platin +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69D1CE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A2CBD1" w14:textId="359ED370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R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0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R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571CDB2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0-2028</w:t>
            </w:r>
          </w:p>
        </w:tc>
      </w:tr>
      <w:tr w:rsidR="005C42AF" w:rsidRPr="00DF74E5" w14:paraId="0ED24D6B" w14:textId="77777777" w:rsidTr="00DF74E5">
        <w:trPr>
          <w:trHeight w:val="566"/>
        </w:trPr>
        <w:tc>
          <w:tcPr>
            <w:tcW w:w="0" w:type="auto"/>
            <w:shd w:val="clear" w:color="auto" w:fill="auto"/>
            <w:vAlign w:val="center"/>
            <w:hideMark/>
          </w:tcPr>
          <w:p w14:paraId="201C1730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848753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0B262C1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0683698C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74D4D5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ripali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15D953" w14:textId="14DE1D42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3F3F5D" w14:textId="516CCB0F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m1: Toripalimab combined with cisplatin and paclitaxel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Arm2: Placebo combined with cisplatin and paclitaxel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6E9026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9CF8F1" w14:textId="749A54AC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F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/3/5-year OS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E070833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1-2026</w:t>
            </w:r>
          </w:p>
        </w:tc>
      </w:tr>
      <w:tr w:rsidR="005C42AF" w:rsidRPr="00DF74E5" w14:paraId="34EC4029" w14:textId="77777777" w:rsidTr="00DF74E5">
        <w:trPr>
          <w:trHeight w:val="566"/>
        </w:trPr>
        <w:tc>
          <w:tcPr>
            <w:tcW w:w="0" w:type="auto"/>
            <w:shd w:val="clear" w:color="auto" w:fill="auto"/>
            <w:vAlign w:val="center"/>
            <w:hideMark/>
          </w:tcPr>
          <w:p w14:paraId="34F0C0E3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CT04177797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3249517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7D7857E9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D18D91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ripali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30BA55" w14:textId="630F9A75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6933BC" w14:textId="58A73F19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cycles of toripalimab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clitaxe)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platin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F27980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2C2B46" w14:textId="563D6961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CR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R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A84D500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0-2021</w:t>
            </w:r>
          </w:p>
        </w:tc>
      </w:tr>
      <w:tr w:rsidR="005C42AF" w:rsidRPr="00DF74E5" w14:paraId="30713AE2" w14:textId="77777777" w:rsidTr="00DF74E5">
        <w:trPr>
          <w:trHeight w:val="566"/>
        </w:trPr>
        <w:tc>
          <w:tcPr>
            <w:tcW w:w="0" w:type="auto"/>
            <w:shd w:val="clear" w:color="auto" w:fill="auto"/>
            <w:vAlign w:val="center"/>
            <w:hideMark/>
          </w:tcPr>
          <w:p w14:paraId="66663298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888403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9AFD8EB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6A219832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D89480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ripali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C5C048" w14:textId="68A5784E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6E2C19" w14:textId="31E1BBC1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 cycle of toripalimab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lumin palictaxel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daplatin concurrently with 41.4Gy+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9E9FC9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64CC1E" w14:textId="623E73F0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R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0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toperative complications rate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BF77C89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0-2022</w:t>
            </w:r>
          </w:p>
        </w:tc>
      </w:tr>
      <w:tr w:rsidR="005C42AF" w:rsidRPr="00DF74E5" w14:paraId="6DEC6214" w14:textId="77777777" w:rsidTr="00DF74E5">
        <w:trPr>
          <w:trHeight w:val="652"/>
        </w:trPr>
        <w:tc>
          <w:tcPr>
            <w:tcW w:w="0" w:type="auto"/>
            <w:shd w:val="clear" w:color="auto" w:fill="auto"/>
            <w:vAlign w:val="center"/>
            <w:hideMark/>
          </w:tcPr>
          <w:p w14:paraId="02ECC2E7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177875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FFDC061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54CA2660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2F193F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ripali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E88711" w14:textId="2F054791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25059" w14:textId="371D1CCF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cycles of teripalimab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cetaxel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albumin-bound paclitaxel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platin concurrently with 40Gy+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213084" w14:textId="23DAAB5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R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4EE4B0" w14:textId="128F48D5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year DF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F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53A7F845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-2022</w:t>
            </w:r>
          </w:p>
        </w:tc>
      </w:tr>
      <w:tr w:rsidR="005C42AF" w:rsidRPr="00DF74E5" w14:paraId="01A2E787" w14:textId="77777777" w:rsidTr="00DF74E5">
        <w:trPr>
          <w:trHeight w:val="609"/>
        </w:trPr>
        <w:tc>
          <w:tcPr>
            <w:tcW w:w="0" w:type="auto"/>
            <w:shd w:val="clear" w:color="auto" w:fill="auto"/>
            <w:vAlign w:val="center"/>
            <w:hideMark/>
          </w:tcPr>
          <w:p w14:paraId="207B9280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006041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FB00E71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6026EC00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38ABDE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ripali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2644C2" w14:textId="0AC09124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28898A" w14:textId="61C3DC27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cycles of paclitaxel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platin and 2 cycles of toripalimabconcurrently with 44Gy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313C69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E77AB6" w14:textId="5E7ACDB2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year OS/DF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0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ioperative complication rate,Perioperative mortality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45B679E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-2020</w:t>
            </w:r>
          </w:p>
        </w:tc>
      </w:tr>
      <w:tr w:rsidR="005C42AF" w:rsidRPr="00DF74E5" w14:paraId="1A502E37" w14:textId="77777777" w:rsidTr="00DF74E5">
        <w:trPr>
          <w:trHeight w:val="978"/>
        </w:trPr>
        <w:tc>
          <w:tcPr>
            <w:tcW w:w="0" w:type="auto"/>
            <w:shd w:val="clear" w:color="auto" w:fill="auto"/>
            <w:vAlign w:val="center"/>
            <w:hideMark/>
          </w:tcPr>
          <w:p w14:paraId="6198D253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98567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EC9A168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5841DD42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D21BF1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ipali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86ED21" w14:textId="188CCC00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43D923" w14:textId="5CB98F9F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m1: Teripalimab concurrently with paclitaxel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platin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Arm2: Paclitaxel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platin</w:t>
            </w:r>
            <w:r w:rsidR="001773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quently with teripalimab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EDFEDD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573462" w14:textId="3CA52776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S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D81741B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-2023</w:t>
            </w:r>
          </w:p>
        </w:tc>
      </w:tr>
      <w:tr w:rsidR="005C42AF" w:rsidRPr="00DF74E5" w14:paraId="5133B349" w14:textId="77777777" w:rsidTr="00DF74E5">
        <w:trPr>
          <w:trHeight w:val="566"/>
        </w:trPr>
        <w:tc>
          <w:tcPr>
            <w:tcW w:w="0" w:type="auto"/>
            <w:shd w:val="clear" w:color="auto" w:fill="auto"/>
            <w:vAlign w:val="center"/>
            <w:hideMark/>
          </w:tcPr>
          <w:p w14:paraId="1109B7F2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804696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CE268B9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54D868AF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34D57F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ripali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EF2D66" w14:textId="6C7ADF22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AD67BC" w14:textId="7787A987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ripalimab paclitaxel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d cisplatin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7194A7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60A02A" w14:textId="05228468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R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0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R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CED2867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1-2024</w:t>
            </w:r>
          </w:p>
        </w:tc>
      </w:tr>
      <w:tr w:rsidR="005C42AF" w:rsidRPr="00DF74E5" w14:paraId="0AC702A8" w14:textId="77777777" w:rsidTr="00DF74E5">
        <w:trPr>
          <w:trHeight w:val="1698"/>
        </w:trPr>
        <w:tc>
          <w:tcPr>
            <w:tcW w:w="0" w:type="auto"/>
            <w:shd w:val="clear" w:color="auto" w:fill="auto"/>
            <w:vAlign w:val="center"/>
            <w:hideMark/>
          </w:tcPr>
          <w:p w14:paraId="4771D661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044613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53A1F6D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51D490C8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C32FFB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vol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149C87" w14:textId="40CF11F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C5D9E9" w14:textId="1CF8800A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m 1: 2 cycles of nivolumab sequently with CROSS regimen concurrently with 41.4Gy+surgery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Arim2: 2 cycles of nivolumab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latlimab</w:t>
            </w:r>
            <w:r w:rsidR="001773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equently with CROSS regimen concurrently with 41.4Gy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4584A7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atment-related A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FEDFAB" w14:textId="58EE3234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asibility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proximate quantitation of infused nivolumab bound to PD-1 in the peripheral blood and within the resected tumor and lymph node specimens,Expression of selected immune marker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0D79DA2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-2024</w:t>
            </w:r>
          </w:p>
        </w:tc>
      </w:tr>
      <w:tr w:rsidR="005C42AF" w:rsidRPr="00DF74E5" w14:paraId="50930363" w14:textId="77777777" w:rsidTr="00DF74E5">
        <w:trPr>
          <w:trHeight w:val="1303"/>
        </w:trPr>
        <w:tc>
          <w:tcPr>
            <w:tcW w:w="0" w:type="auto"/>
            <w:shd w:val="clear" w:color="auto" w:fill="auto"/>
            <w:vAlign w:val="center"/>
            <w:hideMark/>
          </w:tcPr>
          <w:p w14:paraId="0FBDA05B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914443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8BD74CF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17371A6B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FD4008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vol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8E3F7D" w14:textId="62F0F8E2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2643F3" w14:textId="445376F9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hort1: nivolumab,5-FU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platin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Cohort2: nivolumab),5-FU, cisplatin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Cohort3: nivolumab,5-FU, cisplatin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TX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Cohort4: nivolumab,5-FU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platin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TX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099B31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e of DL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937F71" w14:textId="16833B1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R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0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ion rate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88CE751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-2022</w:t>
            </w:r>
          </w:p>
        </w:tc>
      </w:tr>
      <w:tr w:rsidR="005C42AF" w:rsidRPr="00DF74E5" w14:paraId="78D87AAA" w14:textId="77777777" w:rsidTr="00DF74E5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14:paraId="32F5DBA3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987815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CF7BA8F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66BCB838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F425FD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vol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625F75" w14:textId="0DE80550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SCC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F4F1C9" w14:textId="3BB1C31A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volumab for maximum of 3 cycles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EC5D2B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BF40D2" w14:textId="135DFB94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R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T-CT response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226780D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-2022</w:t>
            </w:r>
          </w:p>
        </w:tc>
      </w:tr>
      <w:tr w:rsidR="005C42AF" w:rsidRPr="00DF74E5" w14:paraId="7D52AD04" w14:textId="77777777" w:rsidTr="00DF74E5">
        <w:trPr>
          <w:trHeight w:val="1543"/>
        </w:trPr>
        <w:tc>
          <w:tcPr>
            <w:tcW w:w="0" w:type="auto"/>
            <w:shd w:val="clear" w:color="auto" w:fill="auto"/>
            <w:vAlign w:val="center"/>
            <w:hideMark/>
          </w:tcPr>
          <w:p w14:paraId="23E6B3D6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544736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48DD7C1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/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309AFE1A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12F001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vol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8E37ED" w14:textId="1920909A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;</w:t>
            </w:r>
            <w:r w:rsidR="001773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 of G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041F3E" w14:textId="593083B2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rt1: Nivolumab concurrently with 20-50Gy+surgery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Chort2: Definitive chemoradiotherapy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aclitaxel</w:t>
            </w:r>
            <w:r w:rsidR="001773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arboplatin) combined with paclitaxel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platin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ivolumab </w:t>
            </w:r>
            <w:r w:rsidRPr="005C42AF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240/480mg during/after RT)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Chort3: Paclitaxel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platin, nivoluma concurrently with 41.4Gy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+nivolumab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8mg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2F6472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atment-related A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2D2880" w14:textId="64BF3C80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posne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oL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A77B475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8-2040</w:t>
            </w:r>
          </w:p>
        </w:tc>
      </w:tr>
      <w:tr w:rsidR="005C42AF" w:rsidRPr="00DF74E5" w14:paraId="367A292A" w14:textId="77777777" w:rsidTr="00DF74E5">
        <w:trPr>
          <w:trHeight w:val="609"/>
        </w:trPr>
        <w:tc>
          <w:tcPr>
            <w:tcW w:w="0" w:type="auto"/>
            <w:shd w:val="clear" w:color="auto" w:fill="auto"/>
            <w:vAlign w:val="center"/>
            <w:hideMark/>
          </w:tcPr>
          <w:p w14:paraId="67C45B5A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278626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2F170EC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/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3385F6C9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5949F9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vol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779DD7" w14:textId="115822D0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EF066A" w14:textId="42D50991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volumab,paclitaxel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platin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oncurrently with 50.4Gy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D5EB05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A608D8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DADFAC5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-2021</w:t>
            </w:r>
          </w:p>
        </w:tc>
      </w:tr>
      <w:tr w:rsidR="005C42AF" w:rsidRPr="00DF74E5" w14:paraId="63E3DB99" w14:textId="77777777" w:rsidTr="00DF74E5">
        <w:trPr>
          <w:trHeight w:val="326"/>
        </w:trPr>
        <w:tc>
          <w:tcPr>
            <w:tcW w:w="0" w:type="auto"/>
            <w:shd w:val="clear" w:color="auto" w:fill="auto"/>
            <w:vAlign w:val="center"/>
            <w:hideMark/>
          </w:tcPr>
          <w:p w14:paraId="078A02AF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946969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4959F8E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/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0B16FC55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DAF205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tili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835293" w14:textId="7D3C483F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03CA69" w14:textId="160BBD05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cycles of sintilimab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posomal paclitaxel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platin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-1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790566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atment-emergent A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D0D939" w14:textId="16564E32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R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0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R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F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22A17E7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-2022</w:t>
            </w:r>
          </w:p>
        </w:tc>
      </w:tr>
      <w:tr w:rsidR="005C42AF" w:rsidRPr="00DF74E5" w14:paraId="78FDE921" w14:textId="77777777" w:rsidTr="00DF74E5">
        <w:trPr>
          <w:trHeight w:val="609"/>
        </w:trPr>
        <w:tc>
          <w:tcPr>
            <w:tcW w:w="0" w:type="auto"/>
            <w:shd w:val="clear" w:color="auto" w:fill="auto"/>
            <w:vAlign w:val="center"/>
            <w:hideMark/>
          </w:tcPr>
          <w:p w14:paraId="376C5EE4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940001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381104B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195AE151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82B29F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tili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0B6192" w14:textId="0F56D0D2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SCC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AACF6A" w14:textId="6AF2993C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tilimab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clitaxel)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platin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AUC=2) concurrently with 41.4Gy+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E40A3E" w14:textId="56D99CE3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xicity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69EC93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12A5AD81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-2022</w:t>
            </w:r>
          </w:p>
        </w:tc>
      </w:tr>
      <w:tr w:rsidR="005C42AF" w:rsidRPr="00DF74E5" w14:paraId="52593D43" w14:textId="77777777" w:rsidTr="00DF74E5">
        <w:trPr>
          <w:trHeight w:val="652"/>
        </w:trPr>
        <w:tc>
          <w:tcPr>
            <w:tcW w:w="0" w:type="auto"/>
            <w:shd w:val="clear" w:color="auto" w:fill="auto"/>
            <w:vAlign w:val="center"/>
            <w:hideMark/>
          </w:tcPr>
          <w:p w14:paraId="3FE58AD4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625543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40BB9F6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30E9EF21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8799E2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tili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27453A" w14:textId="1095BD6B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C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97788B" w14:textId="5648401F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m1: 2 cycles of paclitaxel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platin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tilimab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Arm2: 2 cycles of paclitaxel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platin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F8485C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CD66C" w14:textId="77FCB013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R,2-year PF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39BAE7BE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0-2023</w:t>
            </w:r>
          </w:p>
        </w:tc>
      </w:tr>
      <w:tr w:rsidR="005C42AF" w:rsidRPr="00DF74E5" w14:paraId="62D5582B" w14:textId="77777777" w:rsidTr="00DF74E5">
        <w:trPr>
          <w:trHeight w:val="566"/>
        </w:trPr>
        <w:tc>
          <w:tcPr>
            <w:tcW w:w="0" w:type="auto"/>
            <w:shd w:val="clear" w:color="auto" w:fill="auto"/>
            <w:vAlign w:val="center"/>
            <w:hideMark/>
          </w:tcPr>
          <w:p w14:paraId="449019FE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54844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741F944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6904974B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2D002B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ntili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6C6F5B" w14:textId="5B905D0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S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F8A1BE" w14:textId="76A6A82F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4 cycles of sintilimab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bumin-bound paclitaxel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platin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61CBE5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D7C9CF" w14:textId="7F75EFF3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regression rate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lapse rate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0B65FE31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0-2022</w:t>
            </w:r>
          </w:p>
        </w:tc>
      </w:tr>
      <w:tr w:rsidR="005C42AF" w:rsidRPr="00DF74E5" w14:paraId="4AEB1CCC" w14:textId="77777777" w:rsidTr="00DF74E5">
        <w:trPr>
          <w:trHeight w:val="609"/>
        </w:trPr>
        <w:tc>
          <w:tcPr>
            <w:tcW w:w="0" w:type="auto"/>
            <w:shd w:val="clear" w:color="auto" w:fill="auto"/>
            <w:vAlign w:val="center"/>
            <w:hideMark/>
          </w:tcPr>
          <w:p w14:paraId="2DA45691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77659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499D690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6CC91CA4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5CA09B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sleliz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8A6334" w14:textId="5EE5EAE3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0C9656" w14:textId="2607AA67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bumin-bound paclitaxel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platin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slelizumab concurrently with 41.4Gy+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F02FEB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6B1993" w14:textId="7D5C9914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47C0CFA7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1-2024</w:t>
            </w:r>
          </w:p>
        </w:tc>
      </w:tr>
      <w:tr w:rsidR="005C42AF" w:rsidRPr="00DF74E5" w14:paraId="47E65C87" w14:textId="77777777" w:rsidTr="00DF74E5">
        <w:trPr>
          <w:trHeight w:val="1260"/>
        </w:trPr>
        <w:tc>
          <w:tcPr>
            <w:tcW w:w="0" w:type="auto"/>
            <w:shd w:val="clear" w:color="auto" w:fill="auto"/>
            <w:vAlign w:val="center"/>
            <w:hideMark/>
          </w:tcPr>
          <w:p w14:paraId="38BCA3DD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CT02962063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7E72263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/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391F0648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40DB95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rval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34E4C2" w14:textId="2482ECCB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C;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 of G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38A33E" w14:textId="46F94D15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cycles of mFOLFOX6+1 cycle of durvalumab,tremelimumab+50.4Gy cocurrently with [for PET responsders: oxaliplatin,5-FU or capecitabine;for PET non-responders: 5 cycles of carboplatin, paclitaxel+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DB6746" w14:textId="2C7F6F2F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15DBE6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5A1B696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6-2023</w:t>
            </w:r>
          </w:p>
        </w:tc>
      </w:tr>
      <w:tr w:rsidR="005C42AF" w:rsidRPr="00DF74E5" w14:paraId="4B88E347" w14:textId="77777777" w:rsidTr="00DF74E5">
        <w:trPr>
          <w:trHeight w:val="566"/>
        </w:trPr>
        <w:tc>
          <w:tcPr>
            <w:tcW w:w="0" w:type="auto"/>
            <w:shd w:val="clear" w:color="auto" w:fill="auto"/>
            <w:vAlign w:val="center"/>
            <w:hideMark/>
          </w:tcPr>
          <w:p w14:paraId="6B787E2F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159974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88DB46F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3F4FB468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C8C874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rval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BEFFB5" w14:textId="4212005D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C;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 of G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647615" w14:textId="53E204BF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m1: neoadjuvant therapy: durvalumab</w:t>
            </w:r>
            <w:r w:rsidR="005C4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 1year+surgery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Arm2: Adjuvant therapy: durvalumab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melim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12C75D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fety and efficac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771C6A" w14:textId="2531FD0B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R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oL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A8A0258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-2024</w:t>
            </w:r>
          </w:p>
        </w:tc>
      </w:tr>
      <w:tr w:rsidR="005C42AF" w:rsidRPr="00DF74E5" w14:paraId="4303ACED" w14:textId="77777777" w:rsidTr="00DF74E5">
        <w:trPr>
          <w:trHeight w:val="1415"/>
        </w:trPr>
        <w:tc>
          <w:tcPr>
            <w:tcW w:w="0" w:type="auto"/>
            <w:shd w:val="clear" w:color="auto" w:fill="auto"/>
            <w:vAlign w:val="center"/>
            <w:hideMark/>
          </w:tcPr>
          <w:p w14:paraId="5D83F78D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568200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ABCD77B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29A35BCF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05CAAB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rval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3D0459" w14:textId="47A4BFA9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DC987B" w14:textId="7D011FF0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m1: Duralumab and neoadjuvant therapy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paclitaxel;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platin; with/without 41.4Gy)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Arm2: Normal saline and neoadjuvant therapy(paclitaxe</w:t>
            </w:r>
            <w:r w:rsidR="005C42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,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platin with/without 41.4Gy)+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D291D4" w14:textId="0A11A783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response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ological respon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31687A" w14:textId="5F11EAD5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ion rate of treatment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xicity,</w:t>
            </w:r>
            <w:r w:rsidR="008E4A1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drawal/delay rate from surgery due to durvalumab related complications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toperative complications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S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B81F0E6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0-2023</w:t>
            </w:r>
          </w:p>
        </w:tc>
      </w:tr>
      <w:tr w:rsidR="005C42AF" w:rsidRPr="00DF74E5" w14:paraId="418696AD" w14:textId="77777777" w:rsidTr="00DF74E5">
        <w:trPr>
          <w:trHeight w:val="1698"/>
        </w:trPr>
        <w:tc>
          <w:tcPr>
            <w:tcW w:w="0" w:type="auto"/>
            <w:shd w:val="clear" w:color="auto" w:fill="auto"/>
            <w:vAlign w:val="center"/>
            <w:hideMark/>
          </w:tcPr>
          <w:p w14:paraId="7F0DE639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087864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34608A6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40C6B088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6F1E49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ezoliz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E997EF" w14:textId="16598200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C;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 of G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767542" w14:textId="0B4B6A31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ezolizumab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platin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clitaxel concurrently with 41.4Gy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7D18C1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ion rate of the treatm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2B6B4C" w14:textId="4AF68E46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xicity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ion rate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drawal/delay rate from surgery due to atezolizumab related complications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toperative complications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hological response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0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S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6BC00B83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-2019</w:t>
            </w:r>
          </w:p>
        </w:tc>
      </w:tr>
      <w:tr w:rsidR="005C42AF" w:rsidRPr="00DF74E5" w14:paraId="6C04BF6C" w14:textId="77777777" w:rsidTr="00DF74E5">
        <w:trPr>
          <w:trHeight w:val="566"/>
        </w:trPr>
        <w:tc>
          <w:tcPr>
            <w:tcW w:w="0" w:type="auto"/>
            <w:shd w:val="clear" w:color="auto" w:fill="auto"/>
            <w:vAlign w:val="center"/>
            <w:hideMark/>
          </w:tcPr>
          <w:p w14:paraId="634F4EE0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784326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491D405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197FAC32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FDAEB0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ezoliz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237C71" w14:textId="02DCF80B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C;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 of G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69C11C" w14:textId="32EA83B0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cycles of oxaliplatin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orouracil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ezolizumab+surgery+3 cycles of oxaliplatin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uorouracil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ezolizumab+4 cycles of atezoliz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2222A5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97D4C1" w14:textId="486768A6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S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nges in tumor stroma profile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xicity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regression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2FC9CE86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-2021</w:t>
            </w:r>
          </w:p>
        </w:tc>
      </w:tr>
      <w:tr w:rsidR="005C42AF" w:rsidRPr="00DF74E5" w14:paraId="52D9ECFF" w14:textId="77777777" w:rsidTr="00DF74E5">
        <w:trPr>
          <w:trHeight w:val="566"/>
        </w:trPr>
        <w:tc>
          <w:tcPr>
            <w:tcW w:w="0" w:type="auto"/>
            <w:shd w:val="clear" w:color="auto" w:fill="auto"/>
            <w:vAlign w:val="center"/>
            <w:hideMark/>
          </w:tcPr>
          <w:p w14:paraId="0D307CC9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399071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82FE9E3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570" w:type="dxa"/>
            <w:shd w:val="clear" w:color="auto" w:fill="auto"/>
            <w:vAlign w:val="center"/>
            <w:hideMark/>
          </w:tcPr>
          <w:p w14:paraId="012C6C28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3DE0F9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ezolizuma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EC6AE8" w14:textId="722480C1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C, AC of stomach, G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CDF8F9" w14:textId="77777777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elumab(10mg/kg) followed by FLOT regimen+surge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D52A81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CC93D7" w14:textId="4393EC06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;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diological response rate;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FS;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S</w:t>
            </w:r>
          </w:p>
        </w:tc>
        <w:tc>
          <w:tcPr>
            <w:tcW w:w="824" w:type="dxa"/>
            <w:shd w:val="clear" w:color="auto" w:fill="auto"/>
            <w:vAlign w:val="center"/>
            <w:hideMark/>
          </w:tcPr>
          <w:p w14:paraId="7F509E68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-2025</w:t>
            </w:r>
          </w:p>
        </w:tc>
      </w:tr>
      <w:tr w:rsidR="005C42AF" w:rsidRPr="00DF74E5" w14:paraId="0E3AF3D1" w14:textId="77777777" w:rsidTr="00DF74E5">
        <w:trPr>
          <w:trHeight w:val="89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65DE2A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49029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089779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/II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A7C8DD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D179D5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ezolizum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3BDF61" w14:textId="7D6C663F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F587F2" w14:textId="72518800" w:rsidR="00DF74E5" w:rsidRPr="00DF74E5" w:rsidRDefault="00DF74E5" w:rsidP="00DF74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1: 3 cycles of paclitaxel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platin 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elumab+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ery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 cycles of Avelumab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Part2: the proposed treatment based on Part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6D247C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1: Dose limiting Toxicity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Part2: pC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1D6D28" w14:textId="52792844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E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ion of the treatment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FS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rgical complications,</w:t>
            </w:r>
            <w:r w:rsidR="008B5EE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0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F175A5" w14:textId="77777777" w:rsidR="00DF74E5" w:rsidRPr="00DF74E5" w:rsidRDefault="00DF74E5" w:rsidP="00DF7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8-2024</w:t>
            </w:r>
          </w:p>
        </w:tc>
      </w:tr>
      <w:tr w:rsidR="00DF74E5" w:rsidRPr="00DF74E5" w14:paraId="00C18604" w14:textId="77777777" w:rsidTr="00DF74E5">
        <w:trPr>
          <w:trHeight w:val="575"/>
        </w:trPr>
        <w:tc>
          <w:tcPr>
            <w:tcW w:w="21116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A8473C" w14:textId="77777777" w:rsidR="00DF74E5" w:rsidRPr="00DF74E5" w:rsidRDefault="00DF74E5" w:rsidP="00DF74E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DF74E5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ESCC</w:t>
            </w:r>
            <w:r w:rsidRPr="00DF74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esophageal squamous carcinoma, </w:t>
            </w:r>
            <w:r w:rsidRPr="00DF74E5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EAC</w:t>
            </w:r>
            <w:r w:rsidRPr="00DF74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esophageal adenocarcinoma, </w:t>
            </w:r>
            <w:r w:rsidRPr="00DF74E5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AC</w:t>
            </w:r>
            <w:r w:rsidRPr="00DF74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adenocarcinoma, </w:t>
            </w:r>
            <w:r w:rsidRPr="00DF74E5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GEJ</w:t>
            </w:r>
            <w:r w:rsidRPr="00DF74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gastroesophageal-junction, </w:t>
            </w:r>
            <w:r w:rsidRPr="00DF74E5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EC</w:t>
            </w:r>
            <w:r w:rsidRPr="00DF74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esophageal cancer, </w:t>
            </w:r>
            <w:r w:rsidRPr="00DF74E5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ORR</w:t>
            </w:r>
            <w:r w:rsidRPr="00DF74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objective response rate, </w:t>
            </w:r>
            <w:r w:rsidRPr="00DF74E5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PFS</w:t>
            </w:r>
            <w:r w:rsidRPr="00DF74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progression free survival, </w:t>
            </w:r>
            <w:r w:rsidRPr="00DF74E5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OS</w:t>
            </w:r>
            <w:r w:rsidRPr="00DF74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overall survival, </w:t>
            </w:r>
            <w:r w:rsidRPr="00DF74E5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DCR</w:t>
            </w:r>
            <w:r w:rsidRPr="00DF74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disease control rate, </w:t>
            </w:r>
            <w:r w:rsidRPr="00DF74E5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pCR</w:t>
            </w:r>
            <w:r w:rsidRPr="00DF74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pathological complete response, </w:t>
            </w:r>
            <w:r w:rsidRPr="00DF74E5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MPR</w:t>
            </w:r>
            <w:r w:rsidRPr="00DF74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major pathological response, </w:t>
            </w:r>
            <w:r w:rsidRPr="00DF74E5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EFS</w:t>
            </w:r>
            <w:r w:rsidRPr="00DF74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event free survival, </w:t>
            </w:r>
            <w:r w:rsidRPr="00DF74E5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QoL</w:t>
            </w:r>
            <w:r w:rsidRPr="00DF74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quality of life, </w:t>
            </w:r>
            <w:r w:rsidRPr="00DF74E5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DCR</w:t>
            </w:r>
            <w:r w:rsidRPr="00DF74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disease control rate, </w:t>
            </w:r>
            <w:r w:rsidRPr="00DF74E5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DLT</w:t>
            </w:r>
            <w:r w:rsidRPr="00DF74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dose limiting toxicities, </w:t>
            </w:r>
            <w:r w:rsidRPr="00DF74E5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RR</w:t>
            </w:r>
            <w:r w:rsidRPr="00DF74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response rate, </w:t>
            </w:r>
            <w:r w:rsidRPr="00DF74E5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UT</w:t>
            </w:r>
            <w:r w:rsidRPr="00DF74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unacceptable toxicity, </w:t>
            </w:r>
            <w:r w:rsidRPr="00DF74E5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BOR</w:t>
            </w:r>
            <w:r w:rsidRPr="00DF74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best objective response, </w:t>
            </w:r>
            <w:r w:rsidRPr="00DF74E5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CROSS</w:t>
            </w:r>
            <w:r w:rsidRPr="00DF74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5 cycles of paclitaxel(50mg/m2) and carboplatin(2mg/AUC) on days1,8,15,22 and 29,</w:t>
            </w:r>
            <w:r w:rsidRPr="00DF74E5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 mFOLFOX6 </w:t>
            </w:r>
            <w:r w:rsidRPr="00DF74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bolus 5-FU:400mg/m2;leucovorin:400mg/m2;oxaliplatin:70-85 mg/m2 and infusional 5-FU:1200mg/m2/day, q2w, </w:t>
            </w:r>
            <w:r w:rsidRPr="00DF74E5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FLOT</w:t>
            </w:r>
            <w:r w:rsidRPr="00DF74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Oxaliplatin:85mg/m2 on day1;Docetaxel:50mg/m2 on day1;Fluorouracil:2600mg/m2</w:t>
            </w:r>
          </w:p>
        </w:tc>
      </w:tr>
    </w:tbl>
    <w:p w14:paraId="021818D7" w14:textId="77777777" w:rsidR="00096659" w:rsidRDefault="00096659"/>
    <w:sectPr w:rsidR="00096659" w:rsidSect="00096659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58DD6" w14:textId="77777777" w:rsidR="004B0678" w:rsidRDefault="004B0678" w:rsidP="00096659">
      <w:r>
        <w:separator/>
      </w:r>
    </w:p>
  </w:endnote>
  <w:endnote w:type="continuationSeparator" w:id="0">
    <w:p w14:paraId="268672D2" w14:textId="77777777" w:rsidR="004B0678" w:rsidRDefault="004B0678" w:rsidP="00096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93519" w14:textId="77777777" w:rsidR="004B0678" w:rsidRDefault="004B0678" w:rsidP="00096659">
      <w:r>
        <w:separator/>
      </w:r>
    </w:p>
  </w:footnote>
  <w:footnote w:type="continuationSeparator" w:id="0">
    <w:p w14:paraId="306EB9CE" w14:textId="77777777" w:rsidR="004B0678" w:rsidRDefault="004B0678" w:rsidP="000966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1MDAwNDYzNzUytTRU0lEKTi0uzszPAykwrAUALT+HoywAAAA="/>
  </w:docVars>
  <w:rsids>
    <w:rsidRoot w:val="00C2153E"/>
    <w:rsid w:val="00054CE8"/>
    <w:rsid w:val="00096659"/>
    <w:rsid w:val="00177341"/>
    <w:rsid w:val="004B0678"/>
    <w:rsid w:val="005C42AF"/>
    <w:rsid w:val="00804799"/>
    <w:rsid w:val="008B5EEB"/>
    <w:rsid w:val="008E4A1E"/>
    <w:rsid w:val="00A109A3"/>
    <w:rsid w:val="00C2153E"/>
    <w:rsid w:val="00DF74E5"/>
    <w:rsid w:val="00FB2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D5B03F"/>
  <w15:chartTrackingRefBased/>
  <w15:docId w15:val="{465C9A4D-4133-4C51-BCEB-4562E661E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6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66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6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66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0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1348</Words>
  <Characters>7686</Characters>
  <Application>Microsoft Office Word</Application>
  <DocSecurity>0</DocSecurity>
  <Lines>64</Lines>
  <Paragraphs>18</Paragraphs>
  <ScaleCrop>false</ScaleCrop>
  <Company/>
  <LinksUpToDate>false</LinksUpToDate>
  <CharactersWithSpaces>9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蓝 梦涵</dc:creator>
  <cp:keywords/>
  <dc:description/>
  <cp:lastModifiedBy>蓝 梦涵</cp:lastModifiedBy>
  <cp:revision>4</cp:revision>
  <cp:lastPrinted>2022-02-24T18:26:00Z</cp:lastPrinted>
  <dcterms:created xsi:type="dcterms:W3CDTF">2021-07-01T02:26:00Z</dcterms:created>
  <dcterms:modified xsi:type="dcterms:W3CDTF">2022-02-24T18:31:00Z</dcterms:modified>
</cp:coreProperties>
</file>